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E0390" w14:textId="029D9400" w:rsidR="00E11A70" w:rsidRDefault="00CF519B">
      <w:pPr>
        <w:rPr>
          <w:rStyle w:val="fontstyle21"/>
          <w:rFonts w:ascii="Times New Roman" w:hAnsi="Times New Roman" w:cs="Times New Roman"/>
          <w:sz w:val="24"/>
          <w:szCs w:val="24"/>
        </w:rPr>
      </w:pPr>
      <w:r w:rsidRPr="00CF519B">
        <w:rPr>
          <w:rStyle w:val="fontstyle21"/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Style w:val="fontstyle21"/>
          <w:rFonts w:ascii="Times New Roman" w:hAnsi="Times New Roman" w:cs="Times New Roman"/>
          <w:sz w:val="24"/>
          <w:szCs w:val="24"/>
        </w:rPr>
        <w:t>2</w:t>
      </w:r>
      <w:r w:rsidR="00957CF9">
        <w:rPr>
          <w:rStyle w:val="fontstyle21"/>
          <w:rFonts w:ascii="Times New Roman" w:hAnsi="Times New Roman" w:cs="Times New Roman"/>
          <w:sz w:val="24"/>
          <w:szCs w:val="24"/>
        </w:rPr>
        <w:t>.</w:t>
      </w:r>
      <w:r w:rsidR="003B2A92" w:rsidRPr="003B2A92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0316CB" w:rsidRPr="003B2A92">
        <w:rPr>
          <w:rStyle w:val="fontstyle21"/>
          <w:rFonts w:ascii="Times New Roman" w:hAnsi="Times New Roman" w:cs="Times New Roman"/>
          <w:sz w:val="24"/>
          <w:szCs w:val="24"/>
        </w:rPr>
        <w:t>Differen</w:t>
      </w:r>
      <w:r w:rsidR="003B2A92" w:rsidRPr="003B2A92">
        <w:rPr>
          <w:rStyle w:val="fontstyle21"/>
          <w:rFonts w:ascii="Times New Roman" w:hAnsi="Times New Roman" w:cs="Times New Roman"/>
          <w:sz w:val="24"/>
          <w:szCs w:val="24"/>
        </w:rPr>
        <w:t>ce</w:t>
      </w:r>
      <w:r w:rsidR="00E94CD9">
        <w:rPr>
          <w:rStyle w:val="fontstyle21"/>
          <w:rFonts w:ascii="Times New Roman" w:hAnsi="Times New Roman" w:cs="Times New Roman"/>
          <w:sz w:val="24"/>
          <w:szCs w:val="24"/>
        </w:rPr>
        <w:t>s</w:t>
      </w:r>
      <w:r w:rsidR="003B2A92" w:rsidRPr="003B2A92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F06E22">
        <w:rPr>
          <w:rStyle w:val="fontstyle21"/>
          <w:rFonts w:ascii="Times New Roman" w:hAnsi="Times New Roman" w:cs="Times New Roman"/>
          <w:sz w:val="24"/>
          <w:szCs w:val="24"/>
        </w:rPr>
        <w:t>in gut</w:t>
      </w:r>
      <w:r w:rsidR="000316CB" w:rsidRPr="003B2A92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3B2A92" w:rsidRPr="003B2A92">
        <w:rPr>
          <w:rStyle w:val="fontstyle21"/>
          <w:rFonts w:ascii="Times New Roman" w:hAnsi="Times New Roman" w:cs="Times New Roman"/>
          <w:sz w:val="24"/>
          <w:szCs w:val="24"/>
        </w:rPr>
        <w:t>microbiota</w:t>
      </w:r>
      <w:r w:rsidR="000316CB" w:rsidRPr="003B2A92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3B2A92" w:rsidRPr="003B2A92">
        <w:rPr>
          <w:rStyle w:val="fontstyle21"/>
          <w:rFonts w:ascii="Times New Roman" w:hAnsi="Times New Roman" w:cs="Times New Roman"/>
          <w:sz w:val="24"/>
          <w:szCs w:val="24"/>
        </w:rPr>
        <w:t>among BD, SCH and HC groups at the phylum</w:t>
      </w:r>
      <w:r w:rsidR="006F3492">
        <w:rPr>
          <w:rStyle w:val="fontstyle21"/>
          <w:rFonts w:ascii="Times New Roman" w:hAnsi="Times New Roman" w:cs="Times New Roman"/>
          <w:sz w:val="24"/>
          <w:szCs w:val="24"/>
        </w:rPr>
        <w:t>, family and genus</w:t>
      </w:r>
      <w:r w:rsidR="003B2A92" w:rsidRPr="003B2A92">
        <w:rPr>
          <w:rStyle w:val="fontstyle21"/>
          <w:rFonts w:ascii="Times New Roman" w:hAnsi="Times New Roman" w:cs="Times New Roman"/>
          <w:sz w:val="24"/>
          <w:szCs w:val="24"/>
        </w:rPr>
        <w:t xml:space="preserve"> level</w:t>
      </w:r>
      <w:r w:rsidR="000A30F7">
        <w:rPr>
          <w:rStyle w:val="fontstyle21"/>
          <w:rFonts w:ascii="Times New Roman" w:hAnsi="Times New Roman" w:cs="Times New Roman"/>
          <w:sz w:val="24"/>
          <w:szCs w:val="24"/>
        </w:rPr>
        <w:t>s</w:t>
      </w:r>
    </w:p>
    <w:p w14:paraId="3CFAB527" w14:textId="79046272" w:rsidR="00957CF9" w:rsidRPr="00F06E22" w:rsidRDefault="00957CF9">
      <w:pPr>
        <w:rPr>
          <w:rStyle w:val="fontstyle21"/>
          <w:rFonts w:ascii="Times New Roman" w:hAnsi="Times New Roman" w:cs="Times New Roman"/>
          <w:sz w:val="24"/>
          <w:szCs w:val="24"/>
        </w:rPr>
      </w:pPr>
    </w:p>
    <w:tbl>
      <w:tblPr>
        <w:tblW w:w="15158" w:type="dxa"/>
        <w:jc w:val="center"/>
        <w:tblLayout w:type="fixed"/>
        <w:tblLook w:val="04A0" w:firstRow="1" w:lastRow="0" w:firstColumn="1" w:lastColumn="0" w:noHBand="0" w:noVBand="1"/>
      </w:tblPr>
      <w:tblGrid>
        <w:gridCol w:w="3828"/>
        <w:gridCol w:w="1275"/>
        <w:gridCol w:w="1134"/>
        <w:gridCol w:w="1418"/>
        <w:gridCol w:w="1559"/>
        <w:gridCol w:w="1559"/>
        <w:gridCol w:w="1701"/>
        <w:gridCol w:w="142"/>
        <w:gridCol w:w="1342"/>
        <w:gridCol w:w="1200"/>
      </w:tblGrid>
      <w:tr w:rsidR="00942D6E" w:rsidRPr="00957CF9" w14:paraId="6F1E9077" w14:textId="77777777" w:rsidTr="000D12F9">
        <w:trPr>
          <w:trHeight w:val="227"/>
          <w:jc w:val="center"/>
        </w:trPr>
        <w:tc>
          <w:tcPr>
            <w:tcW w:w="382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956A31" w14:textId="69510A0A" w:rsidR="00942D6E" w:rsidRPr="00957CF9" w:rsidRDefault="00942D6E" w:rsidP="00957C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3492">
              <w:rPr>
                <w:rFonts w:ascii="Times New Roman" w:hAnsi="Times New Roman" w:cs="Times New Roman"/>
                <w:sz w:val="24"/>
                <w:szCs w:val="24"/>
              </w:rPr>
              <w:t>Different levels of gut microbiota</w:t>
            </w:r>
          </w:p>
        </w:tc>
        <w:tc>
          <w:tcPr>
            <w:tcW w:w="382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F40C29" w14:textId="7D00F36A" w:rsidR="00942D6E" w:rsidRPr="00957CF9" w:rsidRDefault="00942D6E" w:rsidP="00F06E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2A92">
              <w:rPr>
                <w:rFonts w:ascii="Times New Roman" w:hAnsi="Times New Roman" w:cs="Times New Roman"/>
                <w:sz w:val="24"/>
                <w:szCs w:val="24"/>
              </w:rPr>
              <w:t>Relative abundance</w:t>
            </w:r>
          </w:p>
        </w:tc>
        <w:tc>
          <w:tcPr>
            <w:tcW w:w="48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DB5AF11" w14:textId="1E05DE9E" w:rsidR="00942D6E" w:rsidRPr="00957CF9" w:rsidRDefault="00942D6E" w:rsidP="00F06E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2A92">
              <w:rPr>
                <w:rFonts w:ascii="Times New Roman" w:hAnsi="Times New Roman" w:cs="Times New Roman"/>
                <w:sz w:val="24"/>
                <w:szCs w:val="24"/>
              </w:rPr>
              <w:t>The proportion of abundance</w:t>
            </w:r>
          </w:p>
        </w:tc>
        <w:tc>
          <w:tcPr>
            <w:tcW w:w="1484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4B13A47F" w14:textId="5B3C5C0C" w:rsidR="00942D6E" w:rsidRPr="00942D6E" w:rsidRDefault="000D12F9" w:rsidP="00FC50F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ichment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C5AB6AA" w14:textId="23DC0760" w:rsidR="00942D6E" w:rsidRPr="00957CF9" w:rsidRDefault="00942D6E" w:rsidP="00957CF9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2A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B2A92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942D6E" w:rsidRPr="00957CF9" w14:paraId="5ADBABB2" w14:textId="77777777" w:rsidTr="000D12F9">
        <w:trPr>
          <w:trHeight w:val="227"/>
          <w:jc w:val="center"/>
        </w:trPr>
        <w:tc>
          <w:tcPr>
            <w:tcW w:w="382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30ED0A" w14:textId="77777777" w:rsidR="00942D6E" w:rsidRPr="00957CF9" w:rsidRDefault="00942D6E" w:rsidP="00957C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029577" w14:textId="7A914662" w:rsidR="00942D6E" w:rsidRPr="003B2A92" w:rsidRDefault="00FC50FB" w:rsidP="0095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2CC13C" w14:textId="559D5825" w:rsidR="00942D6E" w:rsidRPr="003B2A92" w:rsidRDefault="00942D6E" w:rsidP="0095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B2A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FDEDD1" w14:textId="104B78EF" w:rsidR="00942D6E" w:rsidRPr="003B2A92" w:rsidRDefault="00942D6E" w:rsidP="0095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B2A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994EA8" w14:textId="2F2A2C13" w:rsidR="00942D6E" w:rsidRPr="003B2A92" w:rsidRDefault="00FC50FB" w:rsidP="0095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</w:t>
            </w:r>
            <w:r w:rsidR="00942D6E" w:rsidRPr="003B2A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ratio</w:t>
            </w:r>
            <w:r w:rsidR="00942D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42D6E" w:rsidRPr="003B2A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6B53E1" w14:textId="3915940F" w:rsidR="00942D6E" w:rsidRPr="003B2A92" w:rsidRDefault="00942D6E" w:rsidP="0095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B2A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 rati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A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7DB833" w14:textId="0BDDE8D5" w:rsidR="00942D6E" w:rsidRPr="003B2A92" w:rsidRDefault="00942D6E" w:rsidP="0095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B2A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A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ti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A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484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</w:tcPr>
          <w:p w14:paraId="02110DF3" w14:textId="77777777" w:rsidR="00942D6E" w:rsidRPr="00957CF9" w:rsidRDefault="00942D6E" w:rsidP="00957C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107815" w14:textId="4B9A85EF" w:rsidR="00942D6E" w:rsidRPr="00957CF9" w:rsidRDefault="00942D6E" w:rsidP="00957C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42D6E" w:rsidRPr="00957CF9" w14:paraId="560B5F54" w14:textId="77777777" w:rsidTr="00AC00D4">
        <w:trPr>
          <w:trHeight w:val="227"/>
          <w:jc w:val="center"/>
        </w:trPr>
        <w:tc>
          <w:tcPr>
            <w:tcW w:w="15158" w:type="dxa"/>
            <w:gridSpan w:val="10"/>
            <w:tcBorders>
              <w:top w:val="single" w:sz="8" w:space="0" w:color="auto"/>
              <w:left w:val="nil"/>
              <w:right w:val="nil"/>
            </w:tcBorders>
          </w:tcPr>
          <w:p w14:paraId="25E179D3" w14:textId="6350DADF" w:rsidR="00942D6E" w:rsidRPr="00942D6E" w:rsidRDefault="00942D6E" w:rsidP="00942D6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 the phylum level</w:t>
            </w:r>
          </w:p>
        </w:tc>
      </w:tr>
      <w:tr w:rsidR="00C00EFA" w:rsidRPr="00957CF9" w14:paraId="181AC410" w14:textId="77777777" w:rsidTr="00B75842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081A0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rmicut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8C06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.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DA529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8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604B7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FACC1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0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64DF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29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18320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64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6501A60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08DBF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C00EFA" w:rsidRPr="00957CF9" w14:paraId="4282EC2E" w14:textId="77777777" w:rsidTr="00B75842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4DF6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inobacter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BC065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096FD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D5FE0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3C06E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A34AB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27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375F0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48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3FC04EBB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92DE8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 w:rsidR="00C00EFA" w:rsidRPr="00957CF9" w14:paraId="08BD6600" w14:textId="77777777" w:rsidTr="00B75842">
        <w:trPr>
          <w:trHeight w:val="227"/>
          <w:jc w:val="center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BDCE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77155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1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C07E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89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69EE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83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A63A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5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DE5F3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757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B5DD0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591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14:paraId="416AD9CA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20382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A008CC" w:rsidRPr="00957CF9" w14:paraId="12F862F1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ED719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silonbacteraeo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EAB61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8526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DE5A2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F6818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93E75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22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DCAE6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87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7930FC9" w14:textId="7E6E25C5" w:rsidR="00A008CC" w:rsidRPr="00957CF9" w:rsidRDefault="00FC50FB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9C77" w14:textId="375A8AFE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A008CC" w:rsidRPr="00957CF9" w14:paraId="32720E09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65A1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eroidet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C687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FF83D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8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33C23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4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6EDD7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4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F5D38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87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820F5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6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E57BD4A" w14:textId="78D38492" w:rsidR="00A008CC" w:rsidRPr="00957CF9" w:rsidRDefault="00FC50FB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53B55" w14:textId="4FD15FDF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A008CC" w:rsidRPr="00957CF9" w14:paraId="1066084B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14729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ergistet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3CC35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DEB4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563E0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562F6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5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2685C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49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A67F8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5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82A1675" w14:textId="25CB676A" w:rsidR="00A008CC" w:rsidRPr="00957CF9" w:rsidRDefault="00FC50FB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340B4" w14:textId="77057A19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</w:tr>
      <w:tr w:rsidR="00A008CC" w:rsidRPr="00957CF9" w14:paraId="6EF5DB0F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FB8273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ryarchaeo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C855C2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8EE778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52A0F6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F5EA50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2ADCF3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77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6B209B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206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 w14:paraId="0E5DDD55" w14:textId="1D46E5E0" w:rsidR="00A008CC" w:rsidRPr="00957CF9" w:rsidRDefault="00FC50FB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CEBB58" w14:textId="19BD4DC9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942D6E" w:rsidRPr="00957CF9" w14:paraId="37E483E2" w14:textId="77777777" w:rsidTr="005759AB">
        <w:trPr>
          <w:trHeight w:val="227"/>
          <w:jc w:val="center"/>
        </w:trPr>
        <w:tc>
          <w:tcPr>
            <w:tcW w:w="15158" w:type="dxa"/>
            <w:gridSpan w:val="10"/>
            <w:tcBorders>
              <w:left w:val="nil"/>
              <w:right w:val="nil"/>
            </w:tcBorders>
          </w:tcPr>
          <w:p w14:paraId="68E1C236" w14:textId="4200BA07" w:rsidR="00942D6E" w:rsidRPr="00957CF9" w:rsidRDefault="00942D6E" w:rsidP="00957C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t the family level</w:t>
            </w:r>
          </w:p>
        </w:tc>
      </w:tr>
      <w:tr w:rsidR="00C00EFA" w:rsidRPr="00957CF9" w14:paraId="0FDF9987" w14:textId="77777777" w:rsidTr="00B75842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9106A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76636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E5D5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5E969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80A21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1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97B8A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57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5382B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24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4E8BE0F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29C8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C00EFA" w:rsidRPr="00957CF9" w14:paraId="7F264B5F" w14:textId="77777777" w:rsidTr="00B75842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11888B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AFEE54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2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56B7F9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32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DCB2C8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08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C38F14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91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54C5BD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28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32A478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805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 w14:paraId="4ADC945E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34AEE5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C00EFA" w:rsidRPr="00957CF9" w14:paraId="6F4F2735" w14:textId="77777777" w:rsidTr="00B75842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2686F3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illonell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1419D5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2FB61A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7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69E65A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8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B6DB8A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11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113CF6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64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5C7EB5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240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 w14:paraId="3D75E1B0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5FE132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C00EFA" w:rsidRPr="00957CF9" w14:paraId="509656CC" w14:textId="77777777" w:rsidTr="00B75842">
        <w:trPr>
          <w:trHeight w:val="227"/>
          <w:jc w:val="center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019C2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izobiaceae</w:t>
            </w:r>
            <w:proofErr w:type="spellEnd"/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0AE7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4418C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354A0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263E1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68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E7BD7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628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1BD6D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690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14:paraId="537CBBAA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84405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C00EFA" w:rsidRPr="00957CF9" w14:paraId="1C13D3F8" w14:textId="77777777" w:rsidTr="00B75842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CA800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ulobacter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E44F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4A283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B4013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5F37D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2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AF367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02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8CF6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7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CD48B57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25781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C00EFA" w:rsidRPr="00957CF9" w14:paraId="75C1BEB9" w14:textId="77777777" w:rsidTr="00B75842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79E58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iobacteriales_Incertae_Sed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27A3A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7B7E5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A834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FC5D4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5486F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47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8BE3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27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F0B5AD6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86F47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 w:rsidR="00C00EFA" w:rsidRPr="00957CF9" w14:paraId="548E997C" w14:textId="77777777" w:rsidTr="00B75842">
        <w:trPr>
          <w:trHeight w:val="227"/>
          <w:jc w:val="center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D5527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rkholderiaceae</w:t>
            </w:r>
            <w:proofErr w:type="spellEnd"/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6993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ECEB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1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BB5E8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E6A82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46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8E647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688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6FE99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847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14:paraId="0FE1EE08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55018" w14:textId="77777777" w:rsidR="00C00EFA" w:rsidRPr="00957CF9" w:rsidRDefault="00C00EFA" w:rsidP="00B758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A008CC" w:rsidRPr="00957CF9" w14:paraId="63FAA432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1A4B2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terobacteri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83195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2F0C6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BDF5B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4709C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1069D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21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764C3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20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298BC69" w14:textId="04791817" w:rsidR="00A008CC" w:rsidRPr="00957CF9" w:rsidRDefault="00FC50FB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81BB" w14:textId="6A06D14F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A008CC" w:rsidRPr="00957CF9" w14:paraId="3506156C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F406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inifil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34632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8D8F6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2551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C66FF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2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824EB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90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34DE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8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13F8B2D" w14:textId="246E72EA" w:rsidR="00A008CC" w:rsidRPr="00957CF9" w:rsidRDefault="00FC50FB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21F43" w14:textId="5880D385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A008CC" w:rsidRPr="00957CF9" w14:paraId="56607977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0A008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isseri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3DE8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BAF72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66ACE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C11C4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8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25721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35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57F68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4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576A0E63" w14:textId="4A8AB212" w:rsidR="00A008CC" w:rsidRPr="00957CF9" w:rsidRDefault="00FC50FB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57A45" w14:textId="5DCB32D5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A008CC" w:rsidRPr="00957CF9" w14:paraId="6707C5F2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0A03F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cobacter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07ECE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9096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0859C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29792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BD70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0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96633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2D1CA5B" w14:textId="7788A80A" w:rsidR="00A008CC" w:rsidRPr="00957CF9" w:rsidRDefault="00FC50FB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29DAD" w14:textId="1AB6D338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A008CC" w:rsidRPr="00957CF9" w14:paraId="4B3167CF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1B56C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ergist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9C846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50FAE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4F6A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E811C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5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BBC5B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49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B6D8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5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56E1CEC" w14:textId="2A126BC6" w:rsidR="00A008CC" w:rsidRPr="00957CF9" w:rsidRDefault="00FC50FB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43064" w14:textId="754CFC0B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</w:tr>
      <w:tr w:rsidR="00A008CC" w:rsidRPr="00957CF9" w14:paraId="4271C122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8573A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eroid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71C8B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DD7B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A17B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7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6D7CE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0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1D7CC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6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07E68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30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315C04D7" w14:textId="3C34F4C1" w:rsidR="00A008CC" w:rsidRPr="00957CF9" w:rsidRDefault="00FC50FB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E38B2" w14:textId="0C584502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A008CC" w:rsidRPr="00957CF9" w14:paraId="032F4EAD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AFF3C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hodobacter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5805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38CA2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7145E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53B2F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1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C362B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97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DD05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5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563B32BE" w14:textId="13488A5D" w:rsidR="00A008CC" w:rsidRPr="00957CF9" w:rsidRDefault="00FC50FB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9FB01" w14:textId="32327EE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</w:tr>
      <w:tr w:rsidR="00A008CC" w:rsidRPr="00957CF9" w14:paraId="2701B593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C7BC8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anobacteri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57DFA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E9CE4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58BB9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E418D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5A480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77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49A05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2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6358B57" w14:textId="15654623" w:rsidR="00A008CC" w:rsidRPr="00957CF9" w:rsidRDefault="00FC50FB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6B49" w14:textId="7E8317D0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A008CC" w:rsidRPr="00957CF9" w14:paraId="0ACB6C07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9FA205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terococc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175696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6177E2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40E634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CC2F35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3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3BE7AF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60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33FFD6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459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 w14:paraId="615D4C18" w14:textId="3A3B6A0C" w:rsidR="00A008CC" w:rsidRPr="00957CF9" w:rsidRDefault="00FC50FB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EA97B8" w14:textId="4F2F36FC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A008CC" w:rsidRPr="00957CF9" w14:paraId="55B259CB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FBF786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gerthell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53A540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F74C5C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394387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E097A3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17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264352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30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F18B6A" w14:textId="77777777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526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 w14:paraId="6A138238" w14:textId="67BB406E" w:rsidR="00A008CC" w:rsidRPr="00957CF9" w:rsidRDefault="00FC50FB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7E2730" w14:textId="533D19CC" w:rsidR="00A008CC" w:rsidRPr="00957CF9" w:rsidRDefault="00A008CC" w:rsidP="00957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 w:rsidR="00942D6E" w:rsidRPr="00957CF9" w14:paraId="412F85AA" w14:textId="77777777" w:rsidTr="00D441FB">
        <w:trPr>
          <w:trHeight w:val="227"/>
          <w:jc w:val="center"/>
        </w:trPr>
        <w:tc>
          <w:tcPr>
            <w:tcW w:w="15158" w:type="dxa"/>
            <w:gridSpan w:val="10"/>
            <w:tcBorders>
              <w:left w:val="nil"/>
              <w:right w:val="nil"/>
            </w:tcBorders>
          </w:tcPr>
          <w:p w14:paraId="362B963D" w14:textId="097799C1" w:rsidR="00942D6E" w:rsidRPr="00957CF9" w:rsidRDefault="00942D6E" w:rsidP="00957C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t the genus level</w:t>
            </w:r>
          </w:p>
        </w:tc>
      </w:tr>
      <w:tr w:rsidR="004828EA" w:rsidRPr="00957CF9" w14:paraId="5DC66FC2" w14:textId="77777777" w:rsidTr="002F0B51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C9BB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14F5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4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9E98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5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11C5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7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A9C8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19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10D4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97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978B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830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 w14:paraId="14527329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A032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4828EA" w:rsidRPr="00957CF9" w14:paraId="567B3792" w14:textId="77777777" w:rsidTr="002F0B51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5E43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thobacter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02B0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E551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6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23ED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3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0A39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69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FF5A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07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06F3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229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 w14:paraId="3C8B574B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A8DE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4828EA" w:rsidRPr="00957CF9" w14:paraId="66E3AF3E" w14:textId="77777777" w:rsidTr="002F0B51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BD98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doligranul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5D18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1246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D5E0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F965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5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7DD1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72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AADF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72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DB5EEB9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1482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4828EA" w:rsidRPr="00957CF9" w14:paraId="3F256E09" w14:textId="77777777" w:rsidTr="002F0B51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CC91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minococcus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B7DC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3CF3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21CD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8220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3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D880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31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55EF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34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0F3647A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6E12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4828EA" w:rsidRPr="00957CF9" w14:paraId="1799655B" w14:textId="77777777" w:rsidTr="002F0B51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2806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3AC1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F062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9328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17D0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7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3577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34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0B32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87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4614565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116D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 w:rsidR="004828EA" w:rsidRPr="00957CF9" w14:paraId="3BE945B3" w14:textId="77777777" w:rsidTr="002F0B51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16F7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minococcus_torques_group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09CE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D1EB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F30B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EE0F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9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9DD4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33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8277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68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1146EEC4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9F61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4828EA" w:rsidRPr="00957CF9" w14:paraId="169E21ED" w14:textId="77777777" w:rsidTr="002F0B51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A85C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chnospiraceae_NK4A136_gro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C471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CFA2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569C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99EE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7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11A9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27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3DD6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92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5C90127B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ED6D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4828EA" w:rsidRPr="00957CF9" w14:paraId="3FBB7B7D" w14:textId="77777777" w:rsidTr="002F0B51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44D5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minococcus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8103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1D91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1679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EEC8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4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4BCB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58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7C1D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97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91F6EC8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A715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4828EA" w:rsidRPr="00957CF9" w14:paraId="1FE91F48" w14:textId="77777777" w:rsidTr="002F0B51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405B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linsell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A3A5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E0CF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464F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07C3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8D1F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66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AA77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2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B1766A7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0330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4828EA" w:rsidRPr="00957CF9" w14:paraId="39EDD6B6" w14:textId="77777777" w:rsidTr="002F0B51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D4A3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minococcaceae_UCG-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55FE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D6E1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34E8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607B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0B00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81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E14F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01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9C05329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4655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 w:rsidR="004828EA" w:rsidRPr="00957CF9" w14:paraId="645657D5" w14:textId="77777777" w:rsidTr="002F0B51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E7EB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207A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B6C6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8438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64B0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6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6FA8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42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50F4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94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48C8F75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6E24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4828EA" w:rsidRPr="00957CF9" w14:paraId="4015E190" w14:textId="77777777" w:rsidTr="002F0B51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70DA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tyricicocc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394F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4492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69B5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2856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7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2E15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35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9000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84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3C54EEE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CEC4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4828EA" w:rsidRPr="00957CF9" w14:paraId="6EBEDC9E" w14:textId="77777777" w:rsidTr="002F0B51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192C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minococcaceae_UCG-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67E0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F3BC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5AB4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51FB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8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D291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23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C9FC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95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429A310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6078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4828EA" w:rsidRPr="00957CF9" w14:paraId="5B43B787" w14:textId="77777777" w:rsidTr="002F0B51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9183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rococcus_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08A8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0C77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1F9A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1FC6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8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DE0D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5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5A95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67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58A7F95E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72ED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4828EA" w:rsidRPr="00957CF9" w14:paraId="4E1541B1" w14:textId="77777777" w:rsidTr="002F0B51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902E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zzerella_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2242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06E2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DBD4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11AF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2CDB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11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B5EE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84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3F556CB6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68B2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4828EA" w:rsidRPr="00957CF9" w14:paraId="2F76E697" w14:textId="77777777" w:rsidTr="002F0B51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F2A7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rococcus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B1DB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F973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70EB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AD6F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8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286E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94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EB24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23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7797C34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8C3C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4828EA" w:rsidRPr="00957CF9" w14:paraId="08FE4432" w14:textId="77777777" w:rsidTr="002F0B51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EE04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chnospiraceae_ND3007_gro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1460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89B4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AEA2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5A70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2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4F82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78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F961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92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328CDF32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5CA6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4828EA" w:rsidRPr="00957CF9" w14:paraId="46913AA1" w14:textId="77777777" w:rsidTr="002F0B51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D742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ysipelotrichaceae_UCG-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AF14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83A1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B0F2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1E9E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2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39B1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69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E7D0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09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411C5FD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7A49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4828EA" w:rsidRPr="00957CF9" w14:paraId="52C2D154" w14:textId="77777777" w:rsidTr="002F0B51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12D8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chnospiraceae_FCS020_gro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D8EF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3B50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5AE1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5C75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3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AB94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37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13A6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23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3649AB4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A53C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4828EA" w:rsidRPr="00957CF9" w14:paraId="1C06A368" w14:textId="77777777" w:rsidTr="002F0B51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57E3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acki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672B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D64F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4793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B90F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8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2214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1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4ADC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88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5B979B7C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BB69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4828EA" w:rsidRPr="00957CF9" w14:paraId="509A32B0" w14:textId="77777777" w:rsidTr="002F0B51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94B6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lercreutzi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F258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E6D9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D43E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3E51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4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8390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87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18DC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68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14978D3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2CBE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4828EA" w:rsidRPr="00957CF9" w14:paraId="67FCF313" w14:textId="77777777" w:rsidTr="002F0B51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7695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llorhizobium</w:t>
            </w:r>
            <w:proofErr w:type="spellEnd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orhizobium</w:t>
            </w:r>
            <w:proofErr w:type="spellEnd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rhizobium</w:t>
            </w:r>
            <w:proofErr w:type="spellEnd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hizobi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1A81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A1AC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4962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FEDB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F1A0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85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4757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0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3A50A1A2" w14:textId="77777777" w:rsidR="004828EA" w:rsidRPr="00957CF9" w:rsidRDefault="004828EA" w:rsidP="002F0B5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9333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4828EA" w:rsidRPr="00957CF9" w14:paraId="73AEF8AB" w14:textId="77777777" w:rsidTr="002F0B51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2127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kanindig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BBAB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7B8B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570B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08C7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0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9495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ED3F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2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65570EA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917B" w14:textId="77777777" w:rsidR="004828EA" w:rsidRPr="00957CF9" w:rsidRDefault="004828EA" w:rsidP="002F0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</w:tr>
      <w:tr w:rsidR="00C00EFA" w:rsidRPr="00957CF9" w14:paraId="72CB49E3" w14:textId="77777777" w:rsidTr="000D12F9">
        <w:trPr>
          <w:trHeight w:val="227"/>
          <w:jc w:val="center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709C" w14:textId="04D87ED3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eroid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0269" w14:textId="00860F24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51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A6C03" w14:textId="31FF8B2E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21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E57D9" w14:textId="338B38E8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75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18D7" w14:textId="7F12EF69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09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ED76F" w14:textId="14779083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601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8362" w14:textId="49EFA91D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309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14:paraId="3F1C1A12" w14:textId="0A3787DE" w:rsidR="00C00EFA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10BB7" w14:textId="0F640A52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C00EFA" w:rsidRPr="00957CF9" w14:paraId="53AE2D5F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00A2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cherichia-Shigel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F946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FC00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525B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5C66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B21C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03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BC15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36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F1FD29A" w14:textId="418221AC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3849" w14:textId="0B113B62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C00EFA" w:rsidRPr="00957CF9" w14:paraId="42C14DF2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8215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sutterell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4109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D535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0B0C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BF6D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8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79F0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53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AEA6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63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8C227CF" w14:textId="56D16F26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0234" w14:textId="72DF3A08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C00EFA" w:rsidRPr="00957CF9" w14:paraId="77BEB37D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1A94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bacterium_eligens_group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5530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FFD6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6FB6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7116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9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15E8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29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58F9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77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1BAC0AF" w14:textId="4BE7319D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0D51" w14:textId="4B7E2769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C00EFA" w:rsidRPr="00957CF9" w14:paraId="18F61D0D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C528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doribacte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8E63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334D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C173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469E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5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268A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44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61CF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98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0DA772D" w14:textId="34467CD3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2EC5" w14:textId="347ED5BD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C00EFA" w:rsidRPr="00957CF9" w14:paraId="544E6AD7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3B43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sicatenibacte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5462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DB50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703E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CEBD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2F29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92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ED2C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56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106DE2F6" w14:textId="2ADE3FC3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6A15" w14:textId="581A9FB6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C00EFA" w:rsidRPr="00957CF9" w14:paraId="668DEDEE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9152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lophi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EC93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B1EC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8180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F261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9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35C6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71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D229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32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C2D6C72" w14:textId="716C5BF0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3196" w14:textId="62A8AE23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C00EFA" w:rsidRPr="00957CF9" w14:paraId="720E93F0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A444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cillibacte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B89E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5F3C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78D6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5CEB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1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7F88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68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6E48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14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A171AD2" w14:textId="32310351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8CE2" w14:textId="75A65BA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C00EFA" w:rsidRPr="00957CF9" w14:paraId="04946D18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5639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vonifracto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A23F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270D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E13D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8785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3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F985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78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3510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86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7A5889E" w14:textId="7E7C5A16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872D" w14:textId="336C9539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C00EFA" w:rsidRPr="00957CF9" w14:paraId="2AACFB71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D77B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ricibacte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7880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B923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7078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9611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E85C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25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F7A0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23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31DB94F" w14:textId="1E1D8432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85AD" w14:textId="5476F83A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C00EFA" w:rsidRPr="00957CF9" w14:paraId="78F4D5BE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DD5E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30C8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51B4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598E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7D65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593D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56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794A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78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E742832" w14:textId="5BE07C11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D6BD" w14:textId="565B0FA6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C00EFA" w:rsidRPr="00957CF9" w14:paraId="1AAC426A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C5FE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oacibaci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97BC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E7CE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A1E1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F8A0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DB55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72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111D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8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5DD40324" w14:textId="2053DE8D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5914" w14:textId="4936FEA6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C00EFA" w:rsidRPr="00957CF9" w14:paraId="77AA3491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906F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trunc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C772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2114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CCBE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4BA5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8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E2BD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59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58C9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52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14FF868E" w14:textId="6E6ECB3E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CEB2" w14:textId="298957F1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C00EFA" w:rsidRPr="00957CF9" w14:paraId="6F3919C6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8E78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stomona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6BBD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D27A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8196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4DA8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EABE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69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4427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32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1EB8F6AB" w14:textId="367EBD4D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70CB" w14:textId="29D9AC6F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C00EFA" w:rsidRPr="00957CF9" w14:paraId="59A8941F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AED9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cobact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A6A7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3D32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69A0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FD63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85C6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0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C95B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01C2209" w14:textId="6F9A3B2C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8C63" w14:textId="38DBB784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C00EFA" w:rsidRPr="00957CF9" w14:paraId="4F149108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4127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cocc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517B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AD22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B5D6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AD54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6083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84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31C5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5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6DEFB9C" w14:textId="5A1C48C5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248A" w14:textId="3252A05E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C00EFA" w:rsidRPr="00957CF9" w14:paraId="44AF3DA9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C402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uburuell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7456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11DC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0043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CDED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D0CB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0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D177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3DB86142" w14:textId="1F1C79C1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9448" w14:textId="536751C2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C00EFA" w:rsidRPr="00957CF9" w14:paraId="26AF9B24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481A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mboutsi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B8FA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3D1D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69C2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2AB7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9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9667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63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EB25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37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5179E2A" w14:textId="32094DB6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E2DA" w14:textId="59643A26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C00EFA" w:rsidRPr="00957CF9" w14:paraId="2CC9CB6D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74AB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chnospiraceae_UCG-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8DA0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143C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04DC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3533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7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D817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60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E024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60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FCA09BD" w14:textId="68C326CD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B399" w14:textId="261BB3B6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C00EFA" w:rsidRPr="00957CF9" w14:paraId="756356B0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DC14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anobrevibacte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D00B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1B9A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A21B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EABB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EAC4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77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2B29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206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 w14:paraId="54D5B2E1" w14:textId="1421C176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8216" w14:textId="54E4491D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C00EFA" w:rsidRPr="00957CF9" w14:paraId="182D28D1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8FD3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votellaceae_NK3B31_group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9573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4A19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7B86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8060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9B4C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20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83D4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791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 w14:paraId="122295D0" w14:textId="205A38C3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5852" w14:textId="253C374F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C00EFA" w:rsidRPr="00957CF9" w14:paraId="33F25E2F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AA67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votellaceae_UCG-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E80B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B16F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B514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C497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A64D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76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C2D1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17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DE429EE" w14:textId="18B0E756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CD06" w14:textId="53DA044F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C00EFA" w:rsidRPr="00957CF9" w14:paraId="29736048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0657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onobacte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2C92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A559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05AB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761F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46A0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57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26EB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83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5B2E782" w14:textId="6F6BB29B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C117" w14:textId="65298A7E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C00EFA" w:rsidRPr="00957CF9" w14:paraId="53685584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643A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nterococc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D624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1172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319C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F66E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9BBF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59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DAA9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03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2530FB7" w14:textId="2F8AB6ED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4AEE" w14:textId="3B6810A3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C00EFA" w:rsidRPr="00957CF9" w14:paraId="36DB5F8B" w14:textId="77777777" w:rsidTr="000D12F9">
        <w:trPr>
          <w:trHeight w:val="227"/>
          <w:jc w:val="center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5869D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hingopyx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A10D3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435B0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C5BE9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EAB3E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7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C732A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13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B0606" w14:textId="7777777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078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947394" w14:textId="13F5A847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2E016" w14:textId="678E926E" w:rsidR="00C00EFA" w:rsidRPr="00957CF9" w:rsidRDefault="00C00EFA" w:rsidP="00C00E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C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</w:tr>
    </w:tbl>
    <w:p w14:paraId="5B5073BC" w14:textId="3874D8D3" w:rsidR="00957CF9" w:rsidRDefault="00957CF9">
      <w:pPr>
        <w:rPr>
          <w:rStyle w:val="fontstyle21"/>
          <w:rFonts w:ascii="Times New Roman" w:hAnsi="Times New Roman" w:cs="Times New Roman"/>
          <w:sz w:val="24"/>
          <w:szCs w:val="24"/>
        </w:rPr>
      </w:pPr>
    </w:p>
    <w:sectPr w:rsidR="00957CF9" w:rsidSect="00E11A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903807" w14:textId="77777777" w:rsidR="002B1375" w:rsidRDefault="002B1375" w:rsidP="00957CF9">
      <w:r>
        <w:separator/>
      </w:r>
    </w:p>
  </w:endnote>
  <w:endnote w:type="continuationSeparator" w:id="0">
    <w:p w14:paraId="719E9849" w14:textId="77777777" w:rsidR="002B1375" w:rsidRDefault="002B1375" w:rsidP="00957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SansLF-Regular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4FB51" w14:textId="77777777" w:rsidR="002B1375" w:rsidRDefault="002B1375" w:rsidP="00957CF9">
      <w:r>
        <w:separator/>
      </w:r>
    </w:p>
  </w:footnote>
  <w:footnote w:type="continuationSeparator" w:id="0">
    <w:p w14:paraId="145611FB" w14:textId="77777777" w:rsidR="002B1375" w:rsidRDefault="002B1375" w:rsidP="00957C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204"/>
    <w:rsid w:val="000316CB"/>
    <w:rsid w:val="000A30F7"/>
    <w:rsid w:val="000D12F9"/>
    <w:rsid w:val="002B1375"/>
    <w:rsid w:val="00367B5F"/>
    <w:rsid w:val="003B2A92"/>
    <w:rsid w:val="003E0976"/>
    <w:rsid w:val="004828EA"/>
    <w:rsid w:val="00563688"/>
    <w:rsid w:val="006A654D"/>
    <w:rsid w:val="006A6BB3"/>
    <w:rsid w:val="006F17A2"/>
    <w:rsid w:val="006F3492"/>
    <w:rsid w:val="007E276D"/>
    <w:rsid w:val="00847E65"/>
    <w:rsid w:val="008A4269"/>
    <w:rsid w:val="00942D6E"/>
    <w:rsid w:val="00957CF9"/>
    <w:rsid w:val="00A008CC"/>
    <w:rsid w:val="00C00EFA"/>
    <w:rsid w:val="00C21204"/>
    <w:rsid w:val="00CF519B"/>
    <w:rsid w:val="00DD020E"/>
    <w:rsid w:val="00DE2894"/>
    <w:rsid w:val="00E01DE5"/>
    <w:rsid w:val="00E11A70"/>
    <w:rsid w:val="00E86D14"/>
    <w:rsid w:val="00E94CD9"/>
    <w:rsid w:val="00F06E22"/>
    <w:rsid w:val="00F35DFE"/>
    <w:rsid w:val="00FC5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4E3F5C"/>
  <w15:chartTrackingRefBased/>
  <w15:docId w15:val="{992D98D4-A1F2-48AD-BC8A-74D12D46B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rsid w:val="000316CB"/>
    <w:rPr>
      <w:rFonts w:ascii="ScalaSansLF-Regular" w:hAnsi="ScalaSansLF-Regular" w:hint="default"/>
      <w:b w:val="0"/>
      <w:bCs w:val="0"/>
      <w:i w:val="0"/>
      <w:iCs w:val="0"/>
      <w:color w:val="242021"/>
      <w:sz w:val="16"/>
      <w:szCs w:val="16"/>
    </w:rPr>
  </w:style>
  <w:style w:type="table" w:styleId="a3">
    <w:name w:val="Table Grid"/>
    <w:basedOn w:val="a1"/>
    <w:uiPriority w:val="39"/>
    <w:rsid w:val="00E11A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57C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57CF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57C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57C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9</Words>
  <Characters>4328</Characters>
  <Application>Microsoft Office Word</Application>
  <DocSecurity>0</DocSecurity>
  <Lines>36</Lines>
  <Paragraphs>10</Paragraphs>
  <ScaleCrop>false</ScaleCrop>
  <Company/>
  <LinksUpToDate>false</LinksUpToDate>
  <CharactersWithSpaces>5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怡</dc:creator>
  <cp:keywords/>
  <dc:description/>
  <cp:lastModifiedBy>peng zhengwu</cp:lastModifiedBy>
  <cp:revision>10</cp:revision>
  <dcterms:created xsi:type="dcterms:W3CDTF">2022-05-31T00:49:00Z</dcterms:created>
  <dcterms:modified xsi:type="dcterms:W3CDTF">2022-08-19T09:48:00Z</dcterms:modified>
</cp:coreProperties>
</file>